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A5DC7" w14:textId="4062AFCD" w:rsidR="00E02FA2" w:rsidRPr="00C57212" w:rsidRDefault="00F23EE1" w:rsidP="00E02FA2">
      <w:pPr>
        <w:spacing w:line="480" w:lineRule="auto"/>
        <w:rPr>
          <w:rFonts w:cstheme="minorHAnsi"/>
        </w:rPr>
      </w:pPr>
      <w:r>
        <w:rPr>
          <w:rFonts w:cstheme="minorHAnsi"/>
        </w:rPr>
        <w:t>Additional</w:t>
      </w:r>
      <w:r w:rsidR="00E02FA2" w:rsidRPr="00C57212">
        <w:rPr>
          <w:rFonts w:cstheme="minorHAnsi"/>
        </w:rPr>
        <w:t xml:space="preserve"> File 1.</w:t>
      </w:r>
    </w:p>
    <w:p w14:paraId="73FC82B1" w14:textId="6B52BF37" w:rsidR="00E02FA2" w:rsidRPr="00C57212" w:rsidRDefault="00E02FA2" w:rsidP="00E02FA2">
      <w:pPr>
        <w:pStyle w:val="Caption"/>
        <w:keepNext/>
        <w:spacing w:line="480" w:lineRule="auto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F23EE1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</w:t>
      </w:r>
      <w:bookmarkStart w:id="0" w:name="_GoBack"/>
      <w:bookmarkEnd w:id="0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1. Interview guide for the evaluation planning consultation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480"/>
        <w:gridCol w:w="7900"/>
        <w:gridCol w:w="1580"/>
      </w:tblGrid>
      <w:tr w:rsidR="00E02FA2" w:rsidRPr="00C57212" w14:paraId="67CF4D22" w14:textId="77777777" w:rsidTr="000E7427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B39E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7CDA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A9D6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cus</w:t>
            </w:r>
          </w:p>
        </w:tc>
      </w:tr>
      <w:tr w:rsidR="00E02FA2" w:rsidRPr="00C57212" w14:paraId="6E3A585E" w14:textId="77777777" w:rsidTr="000E7427">
        <w:trPr>
          <w:trHeight w:val="195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CEFBC1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CBE5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efore starting this project stream, what things were* needed to be put in place?</w:t>
            </w: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or example: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CD2F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Input indicators</w:t>
            </w:r>
          </w:p>
        </w:tc>
      </w:tr>
      <w:tr w:rsidR="00E02FA2" w:rsidRPr="00C57212" w14:paraId="5185DF6E" w14:textId="77777777" w:rsidTr="000E7427">
        <w:trPr>
          <w:trHeight w:val="12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5CF54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FB1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funding (financial resources)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EB22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2FEDD3FC" w14:textId="77777777" w:rsidTr="000E7427">
        <w:trPr>
          <w:trHeight w:val="7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96791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DFA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staff (human resources)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F9397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799E3A7D" w14:textId="77777777" w:rsidTr="000E7427">
        <w:trPr>
          <w:trHeight w:val="7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EA330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79A4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training (capacity building)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E5EF9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51D40A42" w14:textId="77777777" w:rsidTr="000E7427">
        <w:trPr>
          <w:trHeight w:val="7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36CAEA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567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assets (instrumental capacity), e.g. hardware, software, tools, access to databases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7E1F3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6642ED35" w14:textId="77777777" w:rsidTr="000E7427">
        <w:trPr>
          <w:trHeight w:val="19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9A5DC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0A18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collaboration agreed with other project teams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8E9EC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6A509BD4" w14:textId="77777777" w:rsidTr="000E7427">
        <w:trPr>
          <w:trHeight w:val="101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92E871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F6E5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at work activities were needed to be performed to implement this project stream?</w:t>
            </w: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For example: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5961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Process indicators</w:t>
            </w:r>
          </w:p>
        </w:tc>
      </w:tr>
      <w:tr w:rsidR="00E02FA2" w:rsidRPr="00C57212" w14:paraId="0FED78EB" w14:textId="77777777" w:rsidTr="000E7427">
        <w:trPr>
          <w:trHeight w:val="15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6F9B2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E7CC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planning/coordination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AA578C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7044FF4B" w14:textId="77777777" w:rsidTr="000E7427">
        <w:trPr>
          <w:trHeight w:val="9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4487C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47F7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data collection: e.g. interviews, databases, surveys, lit reviews, policy reviews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47CB0A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62A82048" w14:textId="77777777" w:rsidTr="000E7427">
        <w:trPr>
          <w:trHeight w:val="149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02D716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1DC3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data analysis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3CB994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7B7224E8" w14:textId="77777777" w:rsidTr="000E7427">
        <w:trPr>
          <w:trHeight w:val="8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EB48D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36E6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reporting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E215FC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3481DCD9" w14:textId="77777777" w:rsidTr="000E7427">
        <w:trPr>
          <w:trHeight w:val="8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FED99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FCEE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community engagement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A0656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3DBDB5AE" w14:textId="77777777" w:rsidTr="000E7427">
        <w:trPr>
          <w:trHeight w:val="8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022EDF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0A22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stakeholder engagement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0AB49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117AE153" w14:textId="77777777" w:rsidTr="000E7427">
        <w:trPr>
          <w:trHeight w:val="123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EFA4FC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2A0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What outputs are to be produced in this project stream? </w:t>
            </w: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For example: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C14F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Output indicators</w:t>
            </w:r>
          </w:p>
        </w:tc>
      </w:tr>
      <w:tr w:rsidR="00E02FA2" w:rsidRPr="00C57212" w14:paraId="0DB30C0F" w14:textId="77777777" w:rsidTr="000E7427">
        <w:trPr>
          <w:trHeight w:val="77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22D6B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E33A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new data sets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E2EB7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2629F722" w14:textId="77777777" w:rsidTr="000E7427">
        <w:trPr>
          <w:trHeight w:val="216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E24C4E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104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strengthened local capacity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C03C8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368375BE" w14:textId="77777777" w:rsidTr="000E7427">
        <w:trPr>
          <w:trHeight w:val="431"/>
        </w:trPr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FAA759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CC8F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What activities are needed to be performed after the planned project stream were implemented? </w:t>
            </w: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For example: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E71E1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5EC3FA90" w14:textId="77777777" w:rsidTr="000E7427">
        <w:trPr>
          <w:trHeight w:val="111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8CBEB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F021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dissemination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00245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4C1A4239" w14:textId="77777777" w:rsidTr="000E7427">
        <w:trPr>
          <w:trHeight w:val="77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705CE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B82E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community engagement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B8C82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7BF4DC13" w14:textId="77777777" w:rsidTr="000E7427">
        <w:trPr>
          <w:trHeight w:val="300"/>
        </w:trPr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6B6D3C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593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stakeholder engagement</w:t>
            </w: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C375D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33065008" w14:textId="77777777" w:rsidTr="000E7427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CE64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DE86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hat do you plan to achieve directly with this project stream?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6876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color w:val="000000"/>
                <w:sz w:val="18"/>
                <w:szCs w:val="18"/>
              </w:rPr>
              <w:t>Outcome indicators</w:t>
            </w:r>
          </w:p>
        </w:tc>
      </w:tr>
      <w:tr w:rsidR="00E02FA2" w:rsidRPr="00C57212" w14:paraId="006D733A" w14:textId="77777777" w:rsidTr="000E7427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2298" w14:textId="77777777" w:rsidR="00E02FA2" w:rsidRPr="00C57212" w:rsidRDefault="00E02FA2" w:rsidP="000E7427">
            <w:pPr>
              <w:keepNext/>
              <w:keepLine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D2F8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ow does this project stream contribute to achieving the project aims?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A6550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02FA2" w:rsidRPr="00C57212" w14:paraId="0D98A26D" w14:textId="77777777" w:rsidTr="000E7427">
        <w:trPr>
          <w:trHeight w:val="145"/>
        </w:trPr>
        <w:tc>
          <w:tcPr>
            <w:tcW w:w="9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1E4A" w14:textId="77777777" w:rsidR="00E02FA2" w:rsidRPr="00C57212" w:rsidRDefault="00E02FA2" w:rsidP="000E7427">
            <w:pPr>
              <w:keepNext/>
              <w:keepLines/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C5721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*The tense of interview questions depends on whether the interviews are conducted during or after completing the project tasks.</w:t>
            </w:r>
          </w:p>
        </w:tc>
      </w:tr>
    </w:tbl>
    <w:p w14:paraId="339BEEA6" w14:textId="77777777" w:rsidR="00E02FA2" w:rsidRPr="00C57212" w:rsidRDefault="00E02FA2" w:rsidP="00E02FA2">
      <w:pPr>
        <w:spacing w:line="480" w:lineRule="auto"/>
        <w:rPr>
          <w:rFonts w:cstheme="minorHAnsi"/>
        </w:rPr>
      </w:pPr>
    </w:p>
    <w:p w14:paraId="001F2698" w14:textId="77777777" w:rsidR="00E02FA2" w:rsidRDefault="00E02FA2" w:rsidP="00E02FA2">
      <w:pPr>
        <w:spacing w:line="480" w:lineRule="auto"/>
        <w:rPr>
          <w:rFonts w:cstheme="minorHAnsi"/>
        </w:rPr>
      </w:pPr>
    </w:p>
    <w:p w14:paraId="11D33B1B" w14:textId="77777777" w:rsidR="001E3485" w:rsidRDefault="001E3485"/>
    <w:sectPr w:rsidR="001E3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23D46" w14:textId="77777777" w:rsidR="003D4A40" w:rsidRDefault="003D4A40" w:rsidP="00E02FA2">
      <w:pPr>
        <w:spacing w:after="0" w:line="240" w:lineRule="auto"/>
      </w:pPr>
      <w:r>
        <w:separator/>
      </w:r>
    </w:p>
  </w:endnote>
  <w:endnote w:type="continuationSeparator" w:id="0">
    <w:p w14:paraId="1A545A0E" w14:textId="77777777" w:rsidR="003D4A40" w:rsidRDefault="003D4A40" w:rsidP="00E02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695D6" w14:textId="77777777" w:rsidR="003D4A40" w:rsidRDefault="003D4A40" w:rsidP="00E02FA2">
      <w:pPr>
        <w:spacing w:after="0" w:line="240" w:lineRule="auto"/>
      </w:pPr>
      <w:r>
        <w:separator/>
      </w:r>
    </w:p>
  </w:footnote>
  <w:footnote w:type="continuationSeparator" w:id="0">
    <w:p w14:paraId="79119998" w14:textId="77777777" w:rsidR="003D4A40" w:rsidRDefault="003D4A40" w:rsidP="00E02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FA2"/>
    <w:rsid w:val="001E3485"/>
    <w:rsid w:val="003D4A40"/>
    <w:rsid w:val="00E02FA2"/>
    <w:rsid w:val="00F2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6E2FB"/>
  <w15:chartTrackingRefBased/>
  <w15:docId w15:val="{79DD8CE9-1B13-47DD-8FD6-CA814B0A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F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Patay</dc:creator>
  <cp:keywords/>
  <dc:description/>
  <cp:lastModifiedBy>Rajeshwari A.</cp:lastModifiedBy>
  <cp:revision>2</cp:revision>
  <dcterms:created xsi:type="dcterms:W3CDTF">2022-08-22T01:10:00Z</dcterms:created>
  <dcterms:modified xsi:type="dcterms:W3CDTF">2022-10-13T13:37:00Z</dcterms:modified>
</cp:coreProperties>
</file>